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9E3" w:rsidRDefault="00760975" w:rsidP="00CB4564">
      <w:pPr>
        <w:jc w:val="center"/>
        <w:rPr>
          <w:rFonts w:ascii="Times New Roman" w:hAnsi="Times New Roman" w:cs="Times New Roman"/>
        </w:rPr>
      </w:pPr>
      <w:r w:rsidRPr="005D30E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F76C46" wp14:editId="7601A1E0">
                <wp:simplePos x="0" y="0"/>
                <wp:positionH relativeFrom="column">
                  <wp:posOffset>0</wp:posOffset>
                </wp:positionH>
                <wp:positionV relativeFrom="paragraph">
                  <wp:posOffset>5569194</wp:posOffset>
                </wp:positionV>
                <wp:extent cx="8717280" cy="1404620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72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564" w:rsidRPr="005D30E4" w:rsidRDefault="00CB4564" w:rsidP="00CB456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S</w:t>
                            </w:r>
                            <w:r w:rsidR="009A1330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1: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upplementary Figure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. 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Geographic distribution of patient populations included in the present systematic review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nd meta-analysis. Color gradient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corresponds to number of research articles from the country (</w:t>
                            </w:r>
                            <w:r w:rsidR="00E5479C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cou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legend</w:t>
                            </w:r>
                            <w:r w:rsidR="00E5479C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(far left)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yellow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– more articles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purple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– fewer articles; grey </w:t>
                            </w:r>
                            <w:r w:rsidR="00E5479C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(on map) 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– no articles).</w:t>
                            </w:r>
                            <w:r w:rsidRPr="005D30E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 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F76C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438.5pt;width:686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" stroked="f">
                <v:textbox style="mso-fit-shape-to-text:t">
                  <w:txbxContent>
                    <w:p w:rsidR="00CB4564" w:rsidRPr="005D30E4" w:rsidRDefault="00CB4564" w:rsidP="00CB4564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S</w:t>
                      </w:r>
                      <w:r w:rsidR="009A1330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1: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upplementary Figure</w:t>
                      </w:r>
                      <w:r w:rsidRPr="005D30E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. </w:t>
                      </w:r>
                      <w:r w:rsidRPr="005D30E4">
                        <w:rPr>
                          <w:rFonts w:ascii="Times New Roman" w:hAnsi="Times New Roman" w:cs="Times New Roman"/>
                          <w:sz w:val="28"/>
                        </w:rPr>
                        <w:t>Geographic distribution of patient populations included in the present systematic review a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nd meta-analysis. Color gradient</w:t>
                      </w:r>
                      <w:r w:rsidRPr="005D30E4">
                        <w:rPr>
                          <w:rFonts w:ascii="Times New Roman" w:hAnsi="Times New Roman" w:cs="Times New Roman"/>
                          <w:sz w:val="28"/>
                        </w:rPr>
                        <w:t xml:space="preserve"> corresponds to number of research articles from the country (</w:t>
                      </w:r>
                      <w:r w:rsidR="00E5479C">
                        <w:rPr>
                          <w:rFonts w:ascii="Times New Roman" w:hAnsi="Times New Roman" w:cs="Times New Roman"/>
                          <w:sz w:val="28"/>
                        </w:rPr>
                        <w:t>count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 legend</w:t>
                      </w:r>
                      <w:r w:rsidR="00E5479C">
                        <w:rPr>
                          <w:rFonts w:ascii="Times New Roman" w:hAnsi="Times New Roman" w:cs="Times New Roman"/>
                          <w:sz w:val="28"/>
                        </w:rPr>
                        <w:t xml:space="preserve"> (far left):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 yellow</w:t>
                      </w:r>
                      <w:r w:rsidRPr="005D30E4">
                        <w:rPr>
                          <w:rFonts w:ascii="Times New Roman" w:hAnsi="Times New Roman" w:cs="Times New Roman"/>
                          <w:sz w:val="28"/>
                        </w:rPr>
                        <w:t xml:space="preserve"> – more articles; 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purple</w:t>
                      </w:r>
                      <w:r w:rsidRPr="005D30E4">
                        <w:rPr>
                          <w:rFonts w:ascii="Times New Roman" w:hAnsi="Times New Roman" w:cs="Times New Roman"/>
                          <w:sz w:val="28"/>
                        </w:rPr>
                        <w:t xml:space="preserve"> – fewer articles; grey </w:t>
                      </w:r>
                      <w:r w:rsidR="00E5479C">
                        <w:rPr>
                          <w:rFonts w:ascii="Times New Roman" w:hAnsi="Times New Roman" w:cs="Times New Roman"/>
                          <w:sz w:val="28"/>
                        </w:rPr>
                        <w:t xml:space="preserve">(on map) </w:t>
                      </w:r>
                      <w:r w:rsidRPr="005D30E4">
                        <w:rPr>
                          <w:rFonts w:ascii="Times New Roman" w:hAnsi="Times New Roman" w:cs="Times New Roman"/>
                          <w:sz w:val="28"/>
                        </w:rPr>
                        <w:t>– no articles).</w:t>
                      </w:r>
                      <w:r w:rsidRPr="005D30E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 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2296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_Meta_Taste_Map (1)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0E4" w:rsidRDefault="00B55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55457" w:rsidRPr="00065141" w:rsidRDefault="00B55457">
      <w:pPr>
        <w:rPr>
          <w:rFonts w:ascii="Times New Roman" w:hAnsi="Times New Roman" w:cs="Times New Roman"/>
          <w:sz w:val="28"/>
        </w:rPr>
      </w:pPr>
      <w:r w:rsidRPr="00065141">
        <w:rPr>
          <w:rFonts w:ascii="Times New Roman" w:hAnsi="Times New Roman" w:cs="Times New Roman"/>
          <w:sz w:val="28"/>
        </w:rPr>
        <w:br w:type="page"/>
      </w:r>
      <w:r w:rsidRPr="00065141">
        <w:rPr>
          <w:rFonts w:ascii="Times New Roman" w:hAnsi="Times New Roman" w:cs="Times New Roman"/>
          <w:b/>
          <w:sz w:val="28"/>
        </w:rPr>
        <w:lastRenderedPageBreak/>
        <w:t>S</w:t>
      </w:r>
      <w:r w:rsidR="009A1330">
        <w:rPr>
          <w:rFonts w:ascii="Times New Roman" w:hAnsi="Times New Roman" w:cs="Times New Roman"/>
          <w:b/>
          <w:sz w:val="28"/>
        </w:rPr>
        <w:t>2: S</w:t>
      </w:r>
      <w:r w:rsidRPr="00065141">
        <w:rPr>
          <w:rFonts w:ascii="Times New Roman" w:hAnsi="Times New Roman" w:cs="Times New Roman"/>
          <w:b/>
          <w:sz w:val="28"/>
        </w:rPr>
        <w:t>upplementary Table.</w:t>
      </w:r>
      <w:r w:rsidRPr="00065141">
        <w:rPr>
          <w:rFonts w:ascii="Times New Roman" w:hAnsi="Times New Roman" w:cs="Times New Roman"/>
          <w:sz w:val="28"/>
        </w:rPr>
        <w:t xml:space="preserve"> Risk-of-bias assessment of selected articles. </w:t>
      </w:r>
    </w:p>
    <w:tbl>
      <w:tblPr>
        <w:tblStyle w:val="GridTable3"/>
        <w:tblW w:w="14400" w:type="dxa"/>
        <w:tblLayout w:type="fixed"/>
        <w:tblLook w:val="0400" w:firstRow="0" w:lastRow="0" w:firstColumn="0" w:lastColumn="0" w:noHBand="0" w:noVBand="1"/>
      </w:tblPr>
      <w:tblGrid>
        <w:gridCol w:w="3334"/>
        <w:gridCol w:w="944"/>
        <w:gridCol w:w="944"/>
        <w:gridCol w:w="933"/>
        <w:gridCol w:w="966"/>
        <w:gridCol w:w="978"/>
        <w:gridCol w:w="967"/>
        <w:gridCol w:w="1010"/>
        <w:gridCol w:w="1000"/>
        <w:gridCol w:w="978"/>
        <w:gridCol w:w="1086"/>
        <w:gridCol w:w="1260"/>
      </w:tblGrid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  <w:vMerge w:val="restart"/>
            <w:shd w:val="clear" w:color="auto" w:fill="auto"/>
            <w:vAlign w:val="center"/>
          </w:tcPr>
          <w:p w:rsidR="00B55457" w:rsidRPr="008B66D8" w:rsidRDefault="00B55457" w:rsidP="008D3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rticle</w:t>
            </w:r>
          </w:p>
        </w:tc>
        <w:tc>
          <w:tcPr>
            <w:tcW w:w="8720" w:type="dxa"/>
            <w:gridSpan w:val="9"/>
            <w:shd w:val="clear" w:color="auto" w:fill="auto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Question</w:t>
            </w:r>
            <w:r w:rsidRPr="008B66D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6" w:type="dxa"/>
            <w:vMerge w:val="restart"/>
            <w:shd w:val="clear" w:color="auto" w:fill="auto"/>
          </w:tcPr>
          <w:p w:rsidR="00B55457" w:rsidRPr="008B66D8" w:rsidRDefault="00B55457" w:rsidP="008D380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Overall Risk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B55457" w:rsidRPr="00B55457" w:rsidRDefault="00B55457" w:rsidP="008D380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5457">
              <w:rPr>
                <w:rFonts w:ascii="Times New Roman" w:eastAsia="Times New Roman" w:hAnsi="Times New Roman" w:cs="Times New Roman"/>
                <w:b/>
              </w:rPr>
              <w:t xml:space="preserve">Risk </w:t>
            </w:r>
            <w:proofErr w:type="spellStart"/>
            <w:r w:rsidRPr="00B55457">
              <w:rPr>
                <w:rFonts w:ascii="Times New Roman" w:eastAsia="Times New Roman" w:hAnsi="Times New Roman" w:cs="Times New Roman"/>
                <w:b/>
              </w:rPr>
              <w:t>Category</w:t>
            </w:r>
            <w:r w:rsidRPr="00B55457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B55457" w:rsidRPr="008B66D8" w:rsidTr="008D380B">
        <w:trPr>
          <w:trHeight w:val="120"/>
        </w:trPr>
        <w:tc>
          <w:tcPr>
            <w:tcW w:w="3334" w:type="dxa"/>
            <w:vMerge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2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3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4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5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6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7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8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Q9</w:t>
            </w:r>
          </w:p>
        </w:tc>
        <w:tc>
          <w:tcPr>
            <w:tcW w:w="1086" w:type="dxa"/>
            <w:vMerge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B55457" w:rsidRPr="00B55457" w:rsidRDefault="00B55457" w:rsidP="008D3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erz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Haehn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pet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De Mari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en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Yan et al. 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uers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okohl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Roland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oscol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>‑Rizz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iu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adern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Schreibe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ee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  <w:lang w:val="es-ES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&amp; Chiesa‐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Estomb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elard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iacomell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ho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rady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3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Mao &amp; Wang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pinat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Beltran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Corbelli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rubian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oei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Yan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udbjartsso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Helgaso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Wee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Dawson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abold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Noh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udrej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yi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Dell'e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aidse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iadse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Qiu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Cu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  <w:lang w:val="es-ES"/>
              </w:rPr>
            </w:pPr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Izquierdo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Dominguez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&amp; Rojas-Lechug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Weng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ombard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Fre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lti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chmithaus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Döhl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Durra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ercant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a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Hintschic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cchian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etrocell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  <w:lang w:val="es-ES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&amp; Chiesa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Estomb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et al. 3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kall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oscol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>‑Rizzo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dor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omek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  <w:lang w:val="es-ES"/>
              </w:rPr>
            </w:pPr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Chiesa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Estomb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>Lec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ün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Martin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nz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oscol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>-Rizzo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Villarreal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akagawa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Wagner &amp; Shwet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Fontanet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empk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he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orzkowsk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orshed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oei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Cocc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4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Klopfenstein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5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h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lepc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ohamud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ronborg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erkely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Jaless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Utku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Maeshl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hary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ergquist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l-An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Ott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Rojas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ug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4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Van Loo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et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Ven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Weiss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hiesa-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Estomb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arigna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Kim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ee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iguor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ei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ierpińsk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Zayet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ggarwal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Patel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Romero-Sanchez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r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indahl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Perlma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v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Vai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6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orkmaz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ajkuma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amasamy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Nakanish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onstantinidis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akd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Zimmerma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idka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e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lsham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mith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chirinz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ham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Waterfield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Murat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dedej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Jai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cem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rishnasamy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akakub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ubel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arg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öz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Kuma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Peterse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ulğurcu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azzatent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nn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yi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tav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a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amtek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ner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Conchiero-Guis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Horvath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astia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Elimi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gramStart"/>
            <w:r w:rsidRPr="008B66D8">
              <w:rPr>
                <w:rFonts w:ascii="Times New Roman" w:eastAsia="Times New Roman" w:hAnsi="Times New Roman" w:cs="Times New Roman"/>
                <w:b/>
              </w:rPr>
              <w:t>et .</w:t>
            </w:r>
            <w:proofErr w:type="gramEnd"/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damczyk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ag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apostoll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Zayet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a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Zou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Bianc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ndrews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vaz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ho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Cabaraux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echi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Chiesa‐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Estomb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Fishe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iklasse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ishant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ong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olat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rsl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Yadav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Salc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merig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Fister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Pinna et e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iang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agnavit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a Torre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arillar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inger-Cornelius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Kumar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orlock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Thaku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rintz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sivgoulis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radas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agnasc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Ozc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kinbam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Ninchritz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>-Becerr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lShakhs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ann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Cellejon-Leblic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ong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O'Sulliva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avtal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Islek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at e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upt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a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Jethan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ombardi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Makaronidis</w:t>
            </w:r>
            <w:proofErr w:type="spellEnd"/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Mont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Od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ampl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O'Keefe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sa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Martinez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ee et al. 3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Fleische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u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ibbons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Sbran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Omezl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&amp;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orul</w:t>
            </w:r>
            <w:proofErr w:type="spellEnd"/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Ladoir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oscol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>-Rizz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Schwab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Rodebaug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Zejd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rintz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rachootham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Sehanobish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urrol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Hijaz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esl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Din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onzalez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Chung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ndakure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Dixon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oudjem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alluzz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Zifk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mano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Ismail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arcia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arif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van der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Besselaar</w:t>
            </w:r>
            <w:proofErr w:type="spellEnd"/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Gianol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Teklu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El </w:t>
            </w: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dy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Gupta et al. 2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Alharbi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raarslan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Breye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Parch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Rousseau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Le Bon et al. 3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Kamel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Ashrafi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t>Wierdsma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Moeller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  <w:b/>
              </w:rPr>
              <w:t>de Torres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55457" w:rsidRPr="008B66D8" w:rsidTr="008D380B">
        <w:trPr>
          <w:trHeight w:val="20"/>
        </w:trPr>
        <w:tc>
          <w:tcPr>
            <w:tcW w:w="3334" w:type="dxa"/>
          </w:tcPr>
          <w:p w:rsidR="00B55457" w:rsidRPr="008B66D8" w:rsidRDefault="00B55457" w:rsidP="008D380B">
            <w:pPr>
              <w:rPr>
                <w:sz w:val="20"/>
                <w:szCs w:val="20"/>
              </w:rPr>
            </w:pPr>
            <w:proofErr w:type="spellStart"/>
            <w:r w:rsidRPr="008B66D8">
              <w:rPr>
                <w:rFonts w:ascii="Times New Roman" w:eastAsia="Times New Roman" w:hAnsi="Times New Roman" w:cs="Times New Roman"/>
                <w:b/>
              </w:rPr>
              <w:lastRenderedPageBreak/>
              <w:t>Noviello</w:t>
            </w:r>
            <w:proofErr w:type="spellEnd"/>
            <w:r w:rsidRPr="008B66D8">
              <w:rPr>
                <w:rFonts w:ascii="Times New Roman" w:eastAsia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3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8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:rsidR="00B55457" w:rsidRPr="008B66D8" w:rsidRDefault="00B55457" w:rsidP="008D380B">
            <w:pPr>
              <w:jc w:val="center"/>
              <w:rPr>
                <w:sz w:val="20"/>
                <w:szCs w:val="20"/>
              </w:rPr>
            </w:pPr>
            <w:r w:rsidRPr="008B66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B55457" w:rsidRPr="00B55457" w:rsidRDefault="00B55457" w:rsidP="008D3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45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:rsidR="00B55457" w:rsidRPr="00B55457" w:rsidRDefault="00B55457" w:rsidP="00B55457">
      <w:pPr>
        <w:spacing w:after="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Source: From Hoy et al. (</w:t>
      </w:r>
      <w:r w:rsidR="008D380B">
        <w:rPr>
          <w:rFonts w:ascii="Times New Roman" w:hAnsi="Times New Roman" w:cs="Times New Roman"/>
        </w:rPr>
        <w:t>2012</w:t>
      </w:r>
      <w:r w:rsidRPr="00B55457">
        <w:rPr>
          <w:rFonts w:ascii="Times New Roman" w:hAnsi="Times New Roman" w:cs="Times New Roman"/>
        </w:rPr>
        <w:t>), as adapted by Tong et al. (</w:t>
      </w:r>
      <w:r w:rsidR="008D380B" w:rsidRPr="008D380B">
        <w:rPr>
          <w:rFonts w:ascii="Times New Roman" w:hAnsi="Times New Roman" w:cs="Times New Roman"/>
        </w:rPr>
        <w:t>2020</w:t>
      </w:r>
      <w:r w:rsidRPr="00B55457">
        <w:rPr>
          <w:rFonts w:ascii="Times New Roman" w:hAnsi="Times New Roman" w:cs="Times New Roman"/>
        </w:rPr>
        <w:t xml:space="preserve">). </w:t>
      </w:r>
    </w:p>
    <w:p w:rsidR="00B55457" w:rsidRPr="00B55457" w:rsidRDefault="00B55457" w:rsidP="00B55457">
      <w:pPr>
        <w:spacing w:after="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55457">
        <w:rPr>
          <w:rFonts w:ascii="Times New Roman" w:hAnsi="Times New Roman" w:cs="Times New Roman"/>
        </w:rPr>
        <w:t>Questions were scored as 0 = no, 1 = yes and comprised the following: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1: Was the study’s target population a close representation of the national population in relation to relevant variables, e.g., age, sex, occupation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2: Was the sampling frame a true or close representation of the target population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3: Was some form of random selection used to select the sample, or was a census undertaken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4: Was the likelihood of nonresponse bias minimal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5: Were data collected directly from the subjects (as opposed to a proxy)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6: Was an acceptable case definition used in the study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7: Was the study instrument that measured the parameter of interest (e.g., prevalence of low back pain) shown to have reliability and validity (if necessary)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8: Was the same mode of data collection used for all subjects?</w:t>
      </w:r>
    </w:p>
    <w:p w:rsidR="00B55457" w:rsidRPr="00B55457" w:rsidRDefault="00B55457" w:rsidP="00B55457">
      <w:pPr>
        <w:tabs>
          <w:tab w:val="left" w:pos="180"/>
        </w:tabs>
        <w:spacing w:after="0"/>
        <w:ind w:left="18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</w:rPr>
        <w:t>Q9: Were the numerator(s) and denominator(s) for the parameter of interest appropriate?</w:t>
      </w:r>
    </w:p>
    <w:p w:rsidR="00381122" w:rsidRDefault="00B55457" w:rsidP="00B55457">
      <w:pPr>
        <w:spacing w:after="0"/>
        <w:rPr>
          <w:rFonts w:ascii="Times New Roman" w:hAnsi="Times New Roman" w:cs="Times New Roman"/>
        </w:rPr>
      </w:pPr>
      <w:r w:rsidRPr="00B5545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55457">
        <w:rPr>
          <w:rFonts w:ascii="Times New Roman" w:hAnsi="Times New Roman" w:cs="Times New Roman"/>
        </w:rPr>
        <w:t xml:space="preserve">Risk-of-bias categories were as follows: 0–3, low; 4-6, moderate; 7-9, high. </w:t>
      </w:r>
    </w:p>
    <w:p w:rsidR="00381122" w:rsidRDefault="003811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55457" w:rsidRPr="00381122" w:rsidRDefault="00381122" w:rsidP="00B55457">
      <w:pPr>
        <w:spacing w:after="0"/>
        <w:rPr>
          <w:rFonts w:ascii="Times New Roman" w:hAnsi="Times New Roman" w:cs="Times New Roman"/>
          <w:sz w:val="28"/>
        </w:rPr>
      </w:pPr>
      <w:r w:rsidRPr="00381122">
        <w:rPr>
          <w:rFonts w:ascii="Times New Roman" w:hAnsi="Times New Roman" w:cs="Times New Roman"/>
          <w:b/>
          <w:sz w:val="28"/>
        </w:rPr>
        <w:lastRenderedPageBreak/>
        <w:t>S</w:t>
      </w:r>
      <w:r w:rsidR="009A1330">
        <w:rPr>
          <w:rFonts w:ascii="Times New Roman" w:hAnsi="Times New Roman" w:cs="Times New Roman"/>
          <w:b/>
          <w:sz w:val="28"/>
        </w:rPr>
        <w:t>3: Supplementary Table</w:t>
      </w:r>
      <w:r>
        <w:rPr>
          <w:rFonts w:ascii="Times New Roman" w:hAnsi="Times New Roman" w:cs="Times New Roman"/>
          <w:b/>
          <w:sz w:val="28"/>
        </w:rPr>
        <w:t xml:space="preserve">. </w:t>
      </w:r>
      <w:r w:rsidR="009A1330" w:rsidRPr="009A1330">
        <w:rPr>
          <w:rFonts w:ascii="Times New Roman" w:hAnsi="Times New Roman" w:cs="Times New Roman"/>
          <w:b/>
          <w:sz w:val="28"/>
        </w:rPr>
        <w:t xml:space="preserve">Random-effect estimate of </w:t>
      </w:r>
      <w:r w:rsidR="009A1330">
        <w:rPr>
          <w:rFonts w:ascii="Times New Roman" w:hAnsi="Times New Roman" w:cs="Times New Roman"/>
          <w:b/>
          <w:sz w:val="28"/>
        </w:rPr>
        <w:t>taste classification</w:t>
      </w:r>
      <w:r w:rsidR="009A1330" w:rsidRPr="009A1330">
        <w:rPr>
          <w:rFonts w:ascii="Times New Roman" w:hAnsi="Times New Roman" w:cs="Times New Roman"/>
          <w:b/>
          <w:sz w:val="28"/>
        </w:rPr>
        <w:t xml:space="preserve"> on COVID-19 taste loss prevalence using generalized linear mixed models.</w:t>
      </w:r>
    </w:p>
    <w:p w:rsidR="00381122" w:rsidRPr="00B55457" w:rsidRDefault="00381122" w:rsidP="00B55457">
      <w:pPr>
        <w:spacing w:after="0"/>
        <w:rPr>
          <w:rFonts w:ascii="Times New Roman" w:hAnsi="Times New Roman" w:cs="Times New Roman"/>
        </w:rPr>
      </w:pPr>
    </w:p>
    <w:tbl>
      <w:tblPr>
        <w:tblStyle w:val="PlainTable5"/>
        <w:tblW w:w="11976" w:type="dxa"/>
        <w:tblLook w:val="04A0" w:firstRow="1" w:lastRow="0" w:firstColumn="1" w:lastColumn="0" w:noHBand="0" w:noVBand="1"/>
      </w:tblPr>
      <w:tblGrid>
        <w:gridCol w:w="3378"/>
        <w:gridCol w:w="1340"/>
        <w:gridCol w:w="1340"/>
        <w:gridCol w:w="1898"/>
        <w:gridCol w:w="1340"/>
        <w:gridCol w:w="1340"/>
        <w:gridCol w:w="1340"/>
      </w:tblGrid>
      <w:tr w:rsidR="00381122" w:rsidRPr="00381122" w:rsidTr="00381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u</w:t>
            </w:r>
            <w:r w:rsidRPr="003811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81122" w:rsidRPr="00381122" w:rsidTr="003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 Only; Taste and Smell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1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2-0.5451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.8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0%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82</w:t>
            </w:r>
          </w:p>
        </w:tc>
      </w:tr>
      <w:tr w:rsidR="00381122" w:rsidRPr="00381122" w:rsidTr="003811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ll AND/OR Taste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4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1-0.5409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7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0%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76</w:t>
            </w:r>
          </w:p>
        </w:tc>
      </w:tr>
      <w:tr w:rsidR="00381122" w:rsidRPr="00381122" w:rsidTr="003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 Only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2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4-0.4370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3.47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0%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89</w:t>
            </w:r>
          </w:p>
        </w:tc>
      </w:tr>
      <w:tr w:rsidR="00381122" w:rsidRPr="00381122" w:rsidTr="003811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ll AND Taste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0-0.3907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4.02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%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49</w:t>
            </w:r>
          </w:p>
        </w:tc>
      </w:tr>
      <w:tr w:rsidR="00381122" w:rsidRPr="00381122" w:rsidTr="00381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noWrap/>
            <w:hideMark/>
          </w:tcPr>
          <w:p w:rsidR="00381122" w:rsidRPr="00381122" w:rsidRDefault="00381122" w:rsidP="003811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ll OR Taste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6</w:t>
            </w:r>
          </w:p>
        </w:tc>
        <w:tc>
          <w:tcPr>
            <w:tcW w:w="1898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3-0.4278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.87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0%</w:t>
            </w:r>
          </w:p>
        </w:tc>
        <w:tc>
          <w:tcPr>
            <w:tcW w:w="1340" w:type="dxa"/>
            <w:noWrap/>
            <w:hideMark/>
          </w:tcPr>
          <w:p w:rsidR="00381122" w:rsidRPr="00381122" w:rsidRDefault="00381122" w:rsidP="003811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49</w:t>
            </w:r>
          </w:p>
        </w:tc>
      </w:tr>
    </w:tbl>
    <w:p w:rsidR="00B55457" w:rsidRPr="005D30E4" w:rsidRDefault="00B55457" w:rsidP="00B55457">
      <w:pPr>
        <w:spacing w:after="0"/>
        <w:rPr>
          <w:rFonts w:ascii="Times New Roman" w:hAnsi="Times New Roman" w:cs="Times New Roman"/>
        </w:rPr>
      </w:pPr>
    </w:p>
    <w:sectPr w:rsidR="00B55457" w:rsidRPr="005D30E4" w:rsidSect="00B554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0E4"/>
    <w:rsid w:val="00065141"/>
    <w:rsid w:val="002A59ED"/>
    <w:rsid w:val="00381122"/>
    <w:rsid w:val="00493A8D"/>
    <w:rsid w:val="005D30E4"/>
    <w:rsid w:val="006A2C40"/>
    <w:rsid w:val="00760975"/>
    <w:rsid w:val="008D380B"/>
    <w:rsid w:val="009A1330"/>
    <w:rsid w:val="00B55457"/>
    <w:rsid w:val="00C659E3"/>
    <w:rsid w:val="00CB4564"/>
    <w:rsid w:val="00E5479C"/>
    <w:rsid w:val="00E724D4"/>
    <w:rsid w:val="00ED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BA81A-7DD4-4181-BF40-78788930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457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457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457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457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457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457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0E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5457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457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457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457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457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457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55457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55457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45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B55457"/>
    <w:rPr>
      <w:rFonts w:ascii="Arial" w:eastAsia="Arial" w:hAnsi="Arial" w:cs="Arial"/>
      <w:color w:val="666666"/>
      <w:sz w:val="30"/>
      <w:szCs w:val="30"/>
      <w:lang w:val="en"/>
    </w:rPr>
  </w:style>
  <w:style w:type="table" w:styleId="GridTable3">
    <w:name w:val="Grid Table 3"/>
    <w:basedOn w:val="TableNormal"/>
    <w:uiPriority w:val="48"/>
    <w:rsid w:val="00B5545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3811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2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94</Words>
  <Characters>1022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Hannum</dc:creator>
  <cp:keywords/>
  <dc:description/>
  <cp:lastModifiedBy>Mackenzie Hannum</cp:lastModifiedBy>
  <cp:revision>3</cp:revision>
  <dcterms:created xsi:type="dcterms:W3CDTF">2021-09-09T16:54:00Z</dcterms:created>
  <dcterms:modified xsi:type="dcterms:W3CDTF">2021-09-09T20:45:00Z</dcterms:modified>
</cp:coreProperties>
</file>